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3CE0B" w14:textId="7226DF83" w:rsidR="00E8490E" w:rsidRDefault="007A6794" w:rsidP="00E8490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8490E" w:rsidRPr="000E0D25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E849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8490E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The top 10 journals of </w:t>
      </w:r>
      <w:r w:rsidR="00E8490E">
        <w:rPr>
          <w:rFonts w:ascii="Times New Roman" w:hAnsi="Times New Roman" w:cs="Times New Roman"/>
          <w:b/>
          <w:bCs/>
          <w:sz w:val="20"/>
          <w:szCs w:val="20"/>
        </w:rPr>
        <w:t xml:space="preserve">immunotherapy for A/R/M cervical cancer                                             </w:t>
      </w:r>
    </w:p>
    <w:p w14:paraId="298433AB" w14:textId="77777777" w:rsidR="00E8490E" w:rsidRPr="00262CB9" w:rsidRDefault="00E8490E" w:rsidP="00E8490E">
      <w:pPr>
        <w:jc w:val="center"/>
      </w:pPr>
    </w:p>
    <w:tbl>
      <w:tblPr>
        <w:tblStyle w:val="a7"/>
        <w:tblW w:w="10619" w:type="dxa"/>
        <w:tblInd w:w="-1139" w:type="dxa"/>
        <w:tblLook w:val="04A0" w:firstRow="1" w:lastRow="0" w:firstColumn="1" w:lastColumn="0" w:noHBand="0" w:noVBand="1"/>
      </w:tblPr>
      <w:tblGrid>
        <w:gridCol w:w="706"/>
        <w:gridCol w:w="2834"/>
        <w:gridCol w:w="1276"/>
        <w:gridCol w:w="994"/>
        <w:gridCol w:w="1134"/>
        <w:gridCol w:w="1134"/>
        <w:gridCol w:w="883"/>
        <w:gridCol w:w="1658"/>
      </w:tblGrid>
      <w:tr w:rsidR="00E8490E" w:rsidRPr="000E0D25" w14:paraId="0FD2A4C4" w14:textId="77777777" w:rsidTr="0084001C">
        <w:trPr>
          <w:trHeight w:val="676"/>
        </w:trPr>
        <w:tc>
          <w:tcPr>
            <w:tcW w:w="706" w:type="dxa"/>
          </w:tcPr>
          <w:p w14:paraId="4FBEFF63" w14:textId="77777777" w:rsidR="00E8490E" w:rsidRPr="000E0D25" w:rsidRDefault="00E8490E" w:rsidP="00840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834" w:type="dxa"/>
          </w:tcPr>
          <w:p w14:paraId="6D5851C1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76" w:type="dxa"/>
          </w:tcPr>
          <w:p w14:paraId="70453C51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4" w:type="dxa"/>
          </w:tcPr>
          <w:p w14:paraId="2B27DC26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ations</w:t>
            </w:r>
          </w:p>
        </w:tc>
        <w:tc>
          <w:tcPr>
            <w:tcW w:w="1134" w:type="dxa"/>
          </w:tcPr>
          <w:p w14:paraId="333566DC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(2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B7E396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Index</w:t>
            </w:r>
          </w:p>
          <w:p w14:paraId="03A2A6EC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21)</w:t>
            </w:r>
          </w:p>
        </w:tc>
        <w:tc>
          <w:tcPr>
            <w:tcW w:w="883" w:type="dxa"/>
          </w:tcPr>
          <w:p w14:paraId="11EA4C68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CR</w:t>
            </w:r>
          </w:p>
          <w:p w14:paraId="6481ECBF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ision</w:t>
            </w:r>
          </w:p>
        </w:tc>
        <w:tc>
          <w:tcPr>
            <w:tcW w:w="1658" w:type="dxa"/>
          </w:tcPr>
          <w:p w14:paraId="676459B7" w14:textId="77777777" w:rsidR="00E8490E" w:rsidRPr="000E0D25" w:rsidRDefault="00E8490E" w:rsidP="00840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D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E8490E" w:rsidRPr="000E0D25" w14:paraId="7946A5C4" w14:textId="77777777" w:rsidTr="0084001C">
        <w:trPr>
          <w:trHeight w:val="477"/>
        </w:trPr>
        <w:tc>
          <w:tcPr>
            <w:tcW w:w="706" w:type="dxa"/>
          </w:tcPr>
          <w:p w14:paraId="1F079A2B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4" w:type="dxa"/>
          </w:tcPr>
          <w:p w14:paraId="01B2287C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ernationa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rnal of Cancer</w:t>
            </w:r>
          </w:p>
        </w:tc>
        <w:tc>
          <w:tcPr>
            <w:tcW w:w="1276" w:type="dxa"/>
          </w:tcPr>
          <w:p w14:paraId="2AC7CDC0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(3.1%)</w:t>
            </w:r>
          </w:p>
        </w:tc>
        <w:tc>
          <w:tcPr>
            <w:tcW w:w="994" w:type="dxa"/>
          </w:tcPr>
          <w:p w14:paraId="4E2D1B23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34" w:type="dxa"/>
          </w:tcPr>
          <w:p w14:paraId="3376FD22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34" w:type="dxa"/>
          </w:tcPr>
          <w:p w14:paraId="76D9DF02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</w:tcPr>
          <w:p w14:paraId="1F4D51E1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A1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14:paraId="744AEBD8" w14:textId="77777777" w:rsidR="00E8490E" w:rsidRPr="005D2F59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zerland</w:t>
            </w:r>
          </w:p>
        </w:tc>
      </w:tr>
      <w:tr w:rsidR="00E8490E" w:rsidRPr="000E0D25" w14:paraId="241D5CD2" w14:textId="77777777" w:rsidTr="0084001C">
        <w:trPr>
          <w:trHeight w:val="477"/>
        </w:trPr>
        <w:tc>
          <w:tcPr>
            <w:tcW w:w="706" w:type="dxa"/>
          </w:tcPr>
          <w:p w14:paraId="26524A6A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34" w:type="dxa"/>
          </w:tcPr>
          <w:p w14:paraId="3DFD81E0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 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logy Immunotherapy</w:t>
            </w:r>
          </w:p>
        </w:tc>
        <w:tc>
          <w:tcPr>
            <w:tcW w:w="1276" w:type="dxa"/>
          </w:tcPr>
          <w:p w14:paraId="416C3F26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(2.9%)</w:t>
            </w:r>
          </w:p>
        </w:tc>
        <w:tc>
          <w:tcPr>
            <w:tcW w:w="994" w:type="dxa"/>
          </w:tcPr>
          <w:p w14:paraId="70BF674C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134" w:type="dxa"/>
          </w:tcPr>
          <w:p w14:paraId="79EACE49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</w:tcPr>
          <w:p w14:paraId="3FF8B424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83" w:type="dxa"/>
          </w:tcPr>
          <w:p w14:paraId="43239907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A1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8" w:type="dxa"/>
          </w:tcPr>
          <w:p w14:paraId="47B2741D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E8490E" w:rsidRPr="000E0D25" w14:paraId="25B13270" w14:textId="77777777" w:rsidTr="0084001C">
        <w:trPr>
          <w:trHeight w:val="477"/>
        </w:trPr>
        <w:tc>
          <w:tcPr>
            <w:tcW w:w="706" w:type="dxa"/>
          </w:tcPr>
          <w:p w14:paraId="157EA76E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34" w:type="dxa"/>
          </w:tcPr>
          <w:p w14:paraId="36E9D0D9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cine</w:t>
            </w:r>
          </w:p>
        </w:tc>
        <w:tc>
          <w:tcPr>
            <w:tcW w:w="1276" w:type="dxa"/>
          </w:tcPr>
          <w:p w14:paraId="42FDDCEA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(2.8%)</w:t>
            </w:r>
          </w:p>
        </w:tc>
        <w:tc>
          <w:tcPr>
            <w:tcW w:w="994" w:type="dxa"/>
          </w:tcPr>
          <w:p w14:paraId="2010CCCF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134" w:type="dxa"/>
          </w:tcPr>
          <w:p w14:paraId="3F8DE5D5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34" w:type="dxa"/>
          </w:tcPr>
          <w:p w14:paraId="41B704E7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</w:tcPr>
          <w:p w14:paraId="2543FAAB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A1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4509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8" w:type="dxa"/>
          </w:tcPr>
          <w:p w14:paraId="3BF4496A" w14:textId="77777777" w:rsidR="00E8490E" w:rsidRPr="005D2F59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</w:tr>
      <w:tr w:rsidR="00E8490E" w:rsidRPr="000E0D25" w14:paraId="172F2287" w14:textId="77777777" w:rsidTr="0084001C">
        <w:trPr>
          <w:trHeight w:val="477"/>
        </w:trPr>
        <w:tc>
          <w:tcPr>
            <w:tcW w:w="706" w:type="dxa"/>
          </w:tcPr>
          <w:p w14:paraId="19E8BEBE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13164866"/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34" w:type="dxa"/>
          </w:tcPr>
          <w:p w14:paraId="10EA4084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necologic Oncology</w:t>
            </w:r>
          </w:p>
        </w:tc>
        <w:tc>
          <w:tcPr>
            <w:tcW w:w="1276" w:type="dxa"/>
          </w:tcPr>
          <w:p w14:paraId="05B9B1FE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2.6%)</w:t>
            </w:r>
          </w:p>
        </w:tc>
        <w:tc>
          <w:tcPr>
            <w:tcW w:w="994" w:type="dxa"/>
          </w:tcPr>
          <w:p w14:paraId="3FEE0CEE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2A72CE05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14:paraId="11565B34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3" w:type="dxa"/>
          </w:tcPr>
          <w:p w14:paraId="38F59503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9A1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4509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14:paraId="406253A1" w14:textId="77777777" w:rsidR="00E8490E" w:rsidRPr="005D2F59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bookmarkEnd w:id="0"/>
      <w:tr w:rsidR="00E8490E" w:rsidRPr="000E0D25" w14:paraId="498AAC30" w14:textId="77777777" w:rsidTr="0084001C">
        <w:trPr>
          <w:trHeight w:val="477"/>
        </w:trPr>
        <w:tc>
          <w:tcPr>
            <w:tcW w:w="706" w:type="dxa"/>
          </w:tcPr>
          <w:p w14:paraId="064C631F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34" w:type="dxa"/>
          </w:tcPr>
          <w:p w14:paraId="3B835A14" w14:textId="77777777" w:rsidR="00E8490E" w:rsidRPr="000E0D25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coimmunology</w:t>
            </w:r>
            <w:proofErr w:type="spellEnd"/>
          </w:p>
        </w:tc>
        <w:tc>
          <w:tcPr>
            <w:tcW w:w="1276" w:type="dxa"/>
          </w:tcPr>
          <w:p w14:paraId="3923857C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2.1%)</w:t>
            </w:r>
          </w:p>
        </w:tc>
        <w:tc>
          <w:tcPr>
            <w:tcW w:w="994" w:type="dxa"/>
          </w:tcPr>
          <w:p w14:paraId="22C4C62F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1F3AE45" w14:textId="77777777" w:rsidR="00E8490E" w:rsidRPr="00465DC6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14:paraId="2C718BEC" w14:textId="77777777" w:rsidR="00E8490E" w:rsidRPr="00465DC6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</w:tcPr>
          <w:p w14:paraId="1B11A425" w14:textId="77777777" w:rsidR="00E8490E" w:rsidRPr="00465DC6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DC6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465D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14:paraId="0ED2D6E4" w14:textId="77777777" w:rsidR="00E8490E" w:rsidRPr="00465DC6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E8490E" w:rsidRPr="000E0D25" w14:paraId="6C12EC07" w14:textId="77777777" w:rsidTr="0084001C">
        <w:trPr>
          <w:trHeight w:val="477"/>
        </w:trPr>
        <w:tc>
          <w:tcPr>
            <w:tcW w:w="706" w:type="dxa"/>
          </w:tcPr>
          <w:p w14:paraId="67FC9297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34" w:type="dxa"/>
          </w:tcPr>
          <w:p w14:paraId="5F908CEF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ntiers in Immunology</w:t>
            </w:r>
          </w:p>
        </w:tc>
        <w:tc>
          <w:tcPr>
            <w:tcW w:w="1276" w:type="dxa"/>
          </w:tcPr>
          <w:p w14:paraId="477BA41C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2.0%)</w:t>
            </w:r>
          </w:p>
        </w:tc>
        <w:tc>
          <w:tcPr>
            <w:tcW w:w="994" w:type="dxa"/>
          </w:tcPr>
          <w:p w14:paraId="6D53A69A" w14:textId="77777777" w:rsidR="00E8490E" w:rsidRPr="004509A1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3D2B5962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34" w:type="dxa"/>
          </w:tcPr>
          <w:p w14:paraId="4310CCC2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14:paraId="768C053E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300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58" w:type="dxa"/>
          </w:tcPr>
          <w:p w14:paraId="74B20266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zerland</w:t>
            </w:r>
          </w:p>
        </w:tc>
      </w:tr>
      <w:tr w:rsidR="00E8490E" w:rsidRPr="000E0D25" w14:paraId="7BEF133E" w14:textId="77777777" w:rsidTr="0084001C">
        <w:trPr>
          <w:trHeight w:val="477"/>
        </w:trPr>
        <w:tc>
          <w:tcPr>
            <w:tcW w:w="706" w:type="dxa"/>
          </w:tcPr>
          <w:p w14:paraId="2CF5B4D1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34" w:type="dxa"/>
          </w:tcPr>
          <w:p w14:paraId="69267B8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ntiers in Oncology</w:t>
            </w:r>
          </w:p>
        </w:tc>
        <w:tc>
          <w:tcPr>
            <w:tcW w:w="1276" w:type="dxa"/>
          </w:tcPr>
          <w:p w14:paraId="045E06CC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2.0%)</w:t>
            </w:r>
          </w:p>
        </w:tc>
        <w:tc>
          <w:tcPr>
            <w:tcW w:w="994" w:type="dxa"/>
          </w:tcPr>
          <w:p w14:paraId="2637734A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384E93AF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</w:tcPr>
          <w:p w14:paraId="39846416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</w:tcPr>
          <w:p w14:paraId="27006CB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30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8" w:type="dxa"/>
          </w:tcPr>
          <w:p w14:paraId="5657A8AF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zerland</w:t>
            </w:r>
          </w:p>
        </w:tc>
      </w:tr>
      <w:tr w:rsidR="00E8490E" w:rsidRPr="000E0D25" w14:paraId="75F3AE6D" w14:textId="77777777" w:rsidTr="0084001C">
        <w:trPr>
          <w:trHeight w:val="477"/>
        </w:trPr>
        <w:tc>
          <w:tcPr>
            <w:tcW w:w="706" w:type="dxa"/>
          </w:tcPr>
          <w:p w14:paraId="1DC23147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34" w:type="dxa"/>
          </w:tcPr>
          <w:p w14:paraId="3DE93F1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ce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earch</w:t>
            </w:r>
            <w:bookmarkEnd w:id="1"/>
          </w:p>
        </w:tc>
        <w:tc>
          <w:tcPr>
            <w:tcW w:w="1276" w:type="dxa"/>
          </w:tcPr>
          <w:p w14:paraId="38264E71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1.9%)</w:t>
            </w:r>
          </w:p>
        </w:tc>
        <w:tc>
          <w:tcPr>
            <w:tcW w:w="994" w:type="dxa"/>
          </w:tcPr>
          <w:p w14:paraId="309C0CE9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134" w:type="dxa"/>
          </w:tcPr>
          <w:p w14:paraId="6DA80189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614FDC21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</w:tcPr>
          <w:p w14:paraId="4FBCC577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30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8" w:type="dxa"/>
          </w:tcPr>
          <w:p w14:paraId="17F03A27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E8490E" w:rsidRPr="000E0D25" w14:paraId="20F58A95" w14:textId="77777777" w:rsidTr="0084001C">
        <w:trPr>
          <w:trHeight w:val="477"/>
        </w:trPr>
        <w:tc>
          <w:tcPr>
            <w:tcW w:w="706" w:type="dxa"/>
          </w:tcPr>
          <w:p w14:paraId="207777A6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34" w:type="dxa"/>
          </w:tcPr>
          <w:p w14:paraId="2235CC16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in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r Research</w:t>
            </w:r>
          </w:p>
        </w:tc>
        <w:tc>
          <w:tcPr>
            <w:tcW w:w="1276" w:type="dxa"/>
          </w:tcPr>
          <w:p w14:paraId="04E324FD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1.7%)</w:t>
            </w:r>
          </w:p>
        </w:tc>
        <w:tc>
          <w:tcPr>
            <w:tcW w:w="994" w:type="dxa"/>
          </w:tcPr>
          <w:p w14:paraId="190EABD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134" w:type="dxa"/>
          </w:tcPr>
          <w:p w14:paraId="62E33E34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42D64EB2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83" w:type="dxa"/>
          </w:tcPr>
          <w:p w14:paraId="3295DB8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</w:p>
        </w:tc>
        <w:tc>
          <w:tcPr>
            <w:tcW w:w="1658" w:type="dxa"/>
          </w:tcPr>
          <w:p w14:paraId="3A13B43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E8490E" w:rsidRPr="000E0D25" w14:paraId="14772414" w14:textId="77777777" w:rsidTr="0084001C">
        <w:trPr>
          <w:trHeight w:val="477"/>
        </w:trPr>
        <w:tc>
          <w:tcPr>
            <w:tcW w:w="706" w:type="dxa"/>
          </w:tcPr>
          <w:p w14:paraId="06D23F7D" w14:textId="77777777" w:rsidR="00E8490E" w:rsidRPr="00DC7B9D" w:rsidRDefault="00E8490E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34" w:type="dxa"/>
          </w:tcPr>
          <w:p w14:paraId="4ADA4B38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national Journal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ynec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ical Cancer</w:t>
            </w:r>
            <w:r w:rsidRPr="00C01300">
              <w:rPr>
                <w:rFonts w:ascii="微软雅黑" w:eastAsia="微软雅黑" w:hAnsi="微软雅黑" w:hint="eastAsia"/>
                <w:color w:val="111111"/>
                <w:sz w:val="27"/>
                <w:szCs w:val="27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14:paraId="33846EA6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(1.7%)</w:t>
            </w:r>
          </w:p>
        </w:tc>
        <w:tc>
          <w:tcPr>
            <w:tcW w:w="994" w:type="dxa"/>
          </w:tcPr>
          <w:p w14:paraId="7A959ED5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58FB4AFD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</w:tcPr>
          <w:p w14:paraId="3B789E42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</w:tcPr>
          <w:p w14:paraId="1D5C155B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8" w:type="dxa"/>
          </w:tcPr>
          <w:p w14:paraId="70AC138E" w14:textId="77777777" w:rsidR="00E8490E" w:rsidRPr="00C01300" w:rsidRDefault="00E8490E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</w:tbl>
    <w:p w14:paraId="39AFBF8D" w14:textId="77777777" w:rsidR="00E8490E" w:rsidRDefault="00E8490E" w:rsidP="00E8490E">
      <w:pPr>
        <w:rPr>
          <w:rFonts w:ascii="Times New Roman" w:hAnsi="Times New Roman" w:cs="Times New Roman"/>
          <w:sz w:val="20"/>
          <w:szCs w:val="20"/>
        </w:rPr>
      </w:pPr>
      <w:r w:rsidRPr="00ED4833">
        <w:rPr>
          <w:rFonts w:ascii="Times New Roman" w:hAnsi="Times New Roman" w:cs="Times New Roman" w:hint="eastAsia"/>
          <w:sz w:val="20"/>
          <w:szCs w:val="20"/>
        </w:rPr>
        <w:t>N</w:t>
      </w:r>
      <w:r w:rsidRPr="00ED4833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number of publications; % of total publications.</w:t>
      </w:r>
    </w:p>
    <w:p w14:paraId="7320ED49" w14:textId="77777777" w:rsidR="00541DC2" w:rsidRPr="00E8490E" w:rsidRDefault="00541DC2"/>
    <w:sectPr w:rsidR="00541DC2" w:rsidRPr="00E84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E5492" w14:textId="77777777" w:rsidR="007D3DF7" w:rsidRDefault="007D3DF7" w:rsidP="00E8490E">
      <w:r>
        <w:separator/>
      </w:r>
    </w:p>
  </w:endnote>
  <w:endnote w:type="continuationSeparator" w:id="0">
    <w:p w14:paraId="6EE9F6A2" w14:textId="77777777" w:rsidR="007D3DF7" w:rsidRDefault="007D3DF7" w:rsidP="00E84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B9A2" w14:textId="77777777" w:rsidR="007D3DF7" w:rsidRDefault="007D3DF7" w:rsidP="00E8490E">
      <w:r>
        <w:separator/>
      </w:r>
    </w:p>
  </w:footnote>
  <w:footnote w:type="continuationSeparator" w:id="0">
    <w:p w14:paraId="55C9B77A" w14:textId="77777777" w:rsidR="007D3DF7" w:rsidRDefault="007D3DF7" w:rsidP="00E84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2889F14-E929-46E0-83BB-79A0AB1420FB}"/>
    <w:docVar w:name="KY_MEDREF_VERSION" w:val="3"/>
  </w:docVars>
  <w:rsids>
    <w:rsidRoot w:val="003B050B"/>
    <w:rsid w:val="003B050B"/>
    <w:rsid w:val="00523152"/>
    <w:rsid w:val="00541DC2"/>
    <w:rsid w:val="007A6794"/>
    <w:rsid w:val="007D3DF7"/>
    <w:rsid w:val="00D52065"/>
    <w:rsid w:val="00E8490E"/>
    <w:rsid w:val="00E8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C097B"/>
  <w15:chartTrackingRefBased/>
  <w15:docId w15:val="{934E79E4-268E-4990-88D7-22C2B554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9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90E"/>
    <w:rPr>
      <w:sz w:val="18"/>
      <w:szCs w:val="18"/>
    </w:rPr>
  </w:style>
  <w:style w:type="table" w:styleId="a7">
    <w:name w:val="Table Grid"/>
    <w:basedOn w:val="a1"/>
    <w:uiPriority w:val="39"/>
    <w:rsid w:val="00E84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ong duan</dc:creator>
  <cp:keywords/>
  <dc:description/>
  <cp:lastModifiedBy>duan yuanqiong</cp:lastModifiedBy>
  <cp:revision>3</cp:revision>
  <dcterms:created xsi:type="dcterms:W3CDTF">2023-08-01T08:01:00Z</dcterms:created>
  <dcterms:modified xsi:type="dcterms:W3CDTF">2023-12-06T09:08:00Z</dcterms:modified>
</cp:coreProperties>
</file>